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Table S2:  Genes strongly repressed by intracellular </w:t>
      </w:r>
      <w:r>
        <w:rPr>
          <w:b/>
          <w:i/>
          <w:color w:val="000000"/>
        </w:rPr>
        <w:t>B. cenocepacia</w:t>
      </w:r>
      <w:r>
        <w:rPr>
          <w:b/>
          <w:color w:val="000000"/>
        </w:rPr>
        <w:t xml:space="preserve"> </w:t>
      </w:r>
    </w:p>
    <w:tbl>
      <w:tblPr>
        <w:tblW w:w="1362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701"/>
        <w:gridCol w:w="1559"/>
        <w:gridCol w:w="1276"/>
        <w:gridCol w:w="5386"/>
        <w:gridCol w:w="1091"/>
        <w:gridCol w:w="1030"/>
      </w:tblGrid>
      <w:tr>
        <w:trPr>
          <w:trHeight w:val="480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CO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Closest Gene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Known or putative functio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Fold Change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rFonts w:eastAsia="Arial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Amino Acid Transport &amp; Metabolis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2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urocanate hydratase (hutU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90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8.10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31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serine hydroxymethyltransferase (glyA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7.81E-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9.82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7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arginosuccinate synthase argG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7.33E-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1.03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G3_260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S0024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ntR family regulatory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56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7.55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G1_34362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3157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ornithine cyclodeamin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16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5.25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Energy Production &amp; Convers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2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ranched-chain alpha-keto acid dehydrogenase subunit E2 (bkdB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40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5.59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1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ubiquinol oxidase polypeptide I (cyoB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.27E-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80.60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0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aldo/keto reduct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61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5.01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6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cytochrome oxidase subunit II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54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1.91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arbohydrate Transport &amp; Metabolis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1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ajor facilitator superfamily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25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1.71</w:t>
            </w:r>
          </w:p>
        </w:tc>
      </w:tr>
      <w:tr>
        <w:trPr>
          <w:trHeight w:val="3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enzyme Transport &amp; Metabolis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2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delta-aminolevulinic acid dehydratase (hemB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94E-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9.36</w:t>
            </w:r>
          </w:p>
        </w:tc>
      </w:tr>
      <w:tr>
        <w:trPr>
          <w:trHeight w:val="3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G2_31459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784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aminotransfer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03E-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1.88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on Transport &amp; Metabolis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7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.60E-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3.60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7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ornibactin receptor (orbA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29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0.01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2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perme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30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9.76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32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ferritin DPS-family DNA binding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40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5.61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8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voltage gated chloride channel membrane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43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7.03</w:t>
            </w:r>
          </w:p>
        </w:tc>
      </w:tr>
      <w:tr>
        <w:trPr>
          <w:trHeight w:val="72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Nucleotide Transport &amp; Metabolis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3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uracil phosphoribosyltransferase (upp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6.46E-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7.83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Lipid Transport &amp; Metabolis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4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succinyl-CoA:3-ketoacid-coenzyme A transferase subunit B (scoB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8.15E-0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7.84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4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biotin carboxyl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55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8.92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iosynthesis &amp; Catabolis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31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omogentisate 1,2-dixoygenase (hmgA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82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65.59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9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dienelactone hydrolase family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14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8.93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7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FAA-hydrolase family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21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0.79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362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701"/>
        <w:gridCol w:w="1559"/>
        <w:gridCol w:w="1276"/>
        <w:gridCol w:w="5386"/>
        <w:gridCol w:w="1091"/>
        <w:gridCol w:w="1030"/>
      </w:tblGrid>
      <w:tr>
        <w:trPr>
          <w:trHeight w:val="380" w:hRule="atLeast"/>
        </w:trPr>
        <w:tc>
          <w:tcPr>
            <w:tcW w:w="157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ellular Processes &amp; Signalling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Signal Transduction Mechanism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G1_14350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318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nitrate regulatory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6.16E-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0.06</w:t>
            </w:r>
          </w:p>
        </w:tc>
      </w:tr>
      <w:tr>
        <w:trPr>
          <w:trHeight w:val="40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G2_15736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1422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cyclic nucleotide binding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82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0.46</w:t>
            </w:r>
          </w:p>
        </w:tc>
      </w:tr>
      <w:tr>
        <w:trPr>
          <w:trHeight w:val="72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Trafficking, Secretion &amp; Transpor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2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biopolymer transport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20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3.59</w:t>
            </w:r>
          </w:p>
        </w:tc>
      </w:tr>
      <w:tr>
        <w:trPr>
          <w:trHeight w:val="30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osttranslational Modification, Chaperon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4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48 family peptid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7.53E-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0.30</w:t>
            </w:r>
          </w:p>
        </w:tc>
      </w:tr>
      <w:tr>
        <w:trPr>
          <w:trHeight w:val="30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9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ATP-dependent protease ATP-binding subunit Clp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.87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0.68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31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oxidoreduct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75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0.44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embrane Biogenes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31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dTDP-D-glucose 4,6-dehydratase (rmiB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15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6.63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G3_6426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S0591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efflux system transport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.70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0.87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nformation Storage &amp; Processing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4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LysR family regulatory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5.77E-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77.50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9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transcription termination factor Rho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80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5.58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0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ntR family regulatory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.11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8.16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9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ntR family regulatory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9.85E-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7.08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2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N-acylhomoserine lactone dependent regulatory protein (cciR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37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6.13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19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transcription elongation factor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23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69.67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19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arR family regulatory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54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9.08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G3_260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S0024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ntR family regulatory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56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7.55</w:t>
            </w:r>
          </w:p>
        </w:tc>
      </w:tr>
      <w:tr>
        <w:trPr>
          <w:trHeight w:val="48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Ribosomal Structure &amp; Biogenes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4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aspartyl/glutamyl-tRNA amidotransferase subunit A (gatA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38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0.93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G1_15981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448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valyl-tRNA synthetase (valS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14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1.04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oorly Characterized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eneral Function Prediction onl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4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hydrol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45E-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57.89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9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lipo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77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4.22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4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O-methyltransfer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25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6.73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8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S-formylglutathione hydrol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.86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5.61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8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hydrol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98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4.20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1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52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5.56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S07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short chain dehydrogen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96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1.93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1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fusaric acid resistance transporter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96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8.42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6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90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0.88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7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69E-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50.40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12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07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1.73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7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6.22E-0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9.09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S06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.98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1.40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G2_10440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492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transmembrane peptid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34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7.15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G2_20368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1818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53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1.39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BCA0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.52E-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5.68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8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PTS system, EIIA 2 component (pseudogene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78E-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1.22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3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73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0.64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4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ajor facilitator superfamily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33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9.25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8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24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1.90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0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91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7.61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3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22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3.82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4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.14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0.33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9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transglycosylase associated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.66E-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4.72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3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9.26E-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52.46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3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lipo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10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2.02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10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90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2.71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6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44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4.17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6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70E-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59.50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S04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68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0.91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G1_28961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633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DNA-binding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01E-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0.43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G1_3001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272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lipo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98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1.50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G1_8036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740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5.37E-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8.34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G2_21290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1916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transpos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64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3.36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BCA0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19E-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4.73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BCA0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08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5.11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BCA0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traE conjugative transfer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76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5.95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BCA0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75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2.44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BCA0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03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90.16</w:t>
            </w:r>
          </w:p>
        </w:tc>
      </w:tr>
      <w:tr>
        <w:trPr>
          <w:trHeight w:val="240" w:hRule="atLeast"/>
        </w:trPr>
        <w:tc>
          <w:tcPr>
            <w:tcW w:w="15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r18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acterial signal recognition particle RNA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05E-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1.02</w:t>
            </w:r>
          </w:p>
        </w:tc>
      </w:tr>
    </w:tbl>
    <w:p>
      <w:pPr>
        <w:pStyle w:val="Normal"/>
        <w:rPr/>
      </w:pPr>
      <w:r>
        <w:rPr/>
        <w:t xml:space="preserve"> </w:t>
      </w:r>
      <w:r>
        <w:br w:type="page"/>
      </w:r>
    </w:p>
    <w:p>
      <w:pPr>
        <w:pStyle w:val="Normal"/>
        <w:rPr/>
      </w:pPr>
      <w:r>
        <w:rPr/>
      </w:r>
    </w:p>
    <w:tbl>
      <w:tblPr>
        <w:tblW w:w="1326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1695"/>
        <w:gridCol w:w="1483"/>
        <w:gridCol w:w="1276"/>
        <w:gridCol w:w="4874"/>
        <w:gridCol w:w="1137"/>
        <w:gridCol w:w="1278"/>
      </w:tblGrid>
      <w:tr>
        <w:trPr>
          <w:trHeight w:val="240" w:hRule="atLeast"/>
        </w:trPr>
        <w:tc>
          <w:tcPr>
            <w:tcW w:w="151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ellular Processes &amp; Signalling</w:t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Signal Transduction Mechanism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9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sigma-54 interacting regulatory 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37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1.92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3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universal stress 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.04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4.07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15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diguanylate cyclas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45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4.79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8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two-component regulatory system, response regulato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30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10.68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1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hemotaxis-specific methylesterase cheB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8.99E-0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7.39</w:t>
            </w:r>
          </w:p>
        </w:tc>
      </w:tr>
      <w:tr>
        <w:trPr>
          <w:trHeight w:val="293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Trafficking, Secretion &amp; Transport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G1_18360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678</w:t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outer membrane usher protein precurso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70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1.61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5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transport 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57E-0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73.84</w:t>
            </w:r>
          </w:p>
        </w:tc>
      </w:tr>
      <w:tr>
        <w:trPr>
          <w:trHeight w:val="80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osttranslational Modification, Chaperone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S03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nserved hypothetical 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.95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1.69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embrane Biogenesi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1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dihydrodipicolinate synthas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51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9.41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0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lucarate dehydratase gudD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64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4.23</w:t>
            </w:r>
          </w:p>
        </w:tc>
      </w:tr>
      <w:tr>
        <w:trPr>
          <w:trHeight w:val="4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ell Motility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1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-type flagellar hook-associated protein 2 fliD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96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1.59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5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flagellar basal-body rod protein FlgF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09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5.69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1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hemotaxis-specific methylesterase cheB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8.99E-0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7.39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G1_18360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678</w:t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outer membrane usher protein precurso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70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1.61</w:t>
            </w:r>
          </w:p>
        </w:tc>
      </w:tr>
      <w:tr>
        <w:trPr>
          <w:trHeight w:val="48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Defense Mechanism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1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ABC transporter ATP-binding membrane 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42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7.63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nformation Storage &amp; Processing</w:t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5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LysR family regulatory 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9.30E-0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0.55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6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LysR family regulatory 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.99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7.77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30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ld shock-like protein csp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09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2.83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4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LuxR superfamily regulatory 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30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3.08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33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DNA-binding protein Fi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63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2.84</w:t>
            </w:r>
          </w:p>
        </w:tc>
      </w:tr>
      <w:tr>
        <w:trPr>
          <w:trHeight w:val="72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Replication, Recombination &amp; Repair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33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DNA-binding protein Fi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63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2.84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326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1695"/>
        <w:gridCol w:w="1483"/>
        <w:gridCol w:w="1276"/>
        <w:gridCol w:w="4874"/>
        <w:gridCol w:w="1137"/>
        <w:gridCol w:w="1278"/>
      </w:tblGrid>
      <w:tr>
        <w:trPr>
          <w:trHeight w:val="240" w:hRule="atLeast"/>
        </w:trPr>
        <w:tc>
          <w:tcPr>
            <w:tcW w:w="151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oorly Characterized</w:t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eneral Function Prediction only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0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lucarate dehydratase gudD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64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4.23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6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short-chain type dehydrogenase/reductas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91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1.84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1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phosphodiesteras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.90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0.87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9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lipas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89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2.84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12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phosphonopyruvate decarboxylas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6.19E-0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4.19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S06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lipo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69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0.80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G2_4291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382</w:t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lipo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06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1.66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9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lipo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.55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1.44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8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nserved hypothetical 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71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1.56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1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exported 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33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4.01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3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etallo peptidase, subfamily M15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.93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4.56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9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nserved hypothetical 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84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6.90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5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hage 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.41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8.63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3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nserved hypothetical 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04E-0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63.22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4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nserved hypothetical 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6.23E-0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9.90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0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nserved hypothetical 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.39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1.56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5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fenitrothion hydrolase protein Fed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.13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9.10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7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nserved hypothetical 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.14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4.59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S00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membrane 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.35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0.16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S06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transposase (pseudogene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.54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13.57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G2_17931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1611</w:t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exported 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9.90E-0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1.41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G2_3690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314</w:t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nserved hypothetical protei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5.60E-0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51.99</w:t>
            </w:r>
          </w:p>
        </w:tc>
      </w:tr>
      <w:tr>
        <w:trPr>
          <w:trHeight w:val="240" w:hRule="atLeast"/>
        </w:trPr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G3_6072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S0550</w:t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hage protein - BcepMu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4.55E-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22.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Arial" w:cs="Arial"/>
      <w:color w:val="auto"/>
      <w:kern w:val="2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7T22:49:00Z</dcterms:created>
  <dc:creator>DB</dc:creator>
  <dc:description/>
  <cp:keywords/>
  <dc:language>en-US</dc:language>
  <cp:lastModifiedBy>Miguel Valvano</cp:lastModifiedBy>
  <dcterms:modified xsi:type="dcterms:W3CDTF">2011-11-09T15:02:00Z</dcterms:modified>
  <cp:revision>7</cp:revision>
  <dc:subject/>
  <dc:title/>
</cp:coreProperties>
</file>